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>
          <w:lang w:val="en-US"/>
        </w:rPr>
      </w:pPr>
      <w:r>
        <w:rPr>
          <w:lang w:val="en-US"/>
        </w:rPr>
        <w:t>Additional File 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rFonts w:cs="Calibri"/>
          <w:b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  <w:t>Table S1 Efflux Pumps.</w:t>
      </w:r>
    </w:p>
    <w:p>
      <w:pPr>
        <w:pStyle w:val="Normal"/>
        <w:rPr>
          <w:rFonts w:cs="Calibri"/>
          <w:b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680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ORFs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Annotation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Resistance Nodulation Division (RND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529</w:t>
              <w:br/>
              <w:t>RBRH_00528</w:t>
              <w:br/>
              <w:t>RBRH_00527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Acriflavin resistance periplasmic protein</w:t>
              <w:br/>
              <w:t>Acriflavin resistance plasma membrane protein</w:t>
              <w:br/>
              <w:t>Type I secretion outer membrane protei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82</w:t>
              <w:br/>
              <w:t>RBRH_02980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Acriflavin resistance periplasmic protein</w:t>
              <w:br/>
              <w:t>Acriflavin resistance plasma membrane protei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297</w:t>
              <w:br/>
              <w:t>RBRH_01296</w:t>
              <w:br/>
              <w:t>RBRH_01295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Acriflavin resistance periplasmic protein</w:t>
              <w:br/>
              <w:t>Acriflavin resistance plasma membrane protein</w:t>
              <w:br/>
              <w:t>Type I secretion outer membrane protei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96</w:t>
              <w:br/>
              <w:t>RBRH_03795</w:t>
              <w:br/>
              <w:t>RBRH_03794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Acriflavin resistance periplasmic protein</w:t>
              <w:br/>
              <w:t>Acriflavin resistance plasma membrane protein</w:t>
              <w:br/>
              <w:t>Acriflavin resistance plasma membrane protein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ATP-Binding Cassette (ABC) Superfamil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035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Multidrug resistance ABC transporter ATP-binding and permease protei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398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Multidrug resistance ABC transporter ATP-binding and permease protei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428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Multidrug resistance ABC transporter ATP-binding and permease protei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553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Multidrug resistance ABC transporter ATP-binding and permease protei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78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Multidrug resistance ABC transporter ATP-binding and permease protei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040</w:t>
              <w:br/>
              <w:t>RBRH_02901</w:t>
              <w:br/>
              <w:t>RBRH_0290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Macrolide-specific efflux protein macA</w:t>
              <w:br/>
              <w:t>Macrolide-specific ABC-type efflux carrier</w:t>
              <w:br/>
              <w:t>Type I secretion outer membrane protein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Major Facilitator Superfamily (MFS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410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rter, MFS superfamil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108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rter, MFS superfamil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80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rter, MFS superfamily</w:t>
            </w:r>
          </w:p>
        </w:tc>
      </w:tr>
      <w:tr>
        <w:trPr>
          <w:trHeight w:val="5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2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rter, MFS superfamily</w:t>
            </w:r>
          </w:p>
        </w:tc>
      </w:tr>
      <w:tr>
        <w:trPr>
          <w:trHeight w:val="6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410</w:t>
            </w:r>
          </w:p>
        </w:tc>
        <w:tc>
          <w:tcPr>
            <w:tcW w:w="68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rter, MFS superfamil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Cambria" w:hAnsi="Cambria" w:eastAsia="Times New Roman" w:cs="Times New Roman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eastAsia="Times New Roman" w:cs="Times New Roman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24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iCs/>
      <w:sz w:val="20"/>
      <w:szCs w:val="28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mmentartextZchn">
    <w:name w:val="Kommentartext Zchn"/>
    <w:basedOn w:val="AbsatzStandardschriftart"/>
    <w:qFormat/>
    <w:rPr>
      <w:rFonts w:ascii="Calibri" w:hAnsi="Calibri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chn">
    <w:name w:val="Kopfzeile Zchn"/>
    <w:basedOn w:val="AbsatzStandardschriftart"/>
    <w:qFormat/>
    <w:rPr>
      <w:rFonts w:ascii="Calibri" w:hAnsi="Calibri" w:eastAsia="Calibri" w:cs="Times New Roman"/>
    </w:rPr>
  </w:style>
  <w:style w:type="character" w:styleId="FuzeileZchn">
    <w:name w:val="Fußzeile Zchn"/>
    <w:basedOn w:val="AbsatzStandardschriftar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360"/>
      <w:jc w:val="both"/>
    </w:pPr>
    <w:rPr>
      <w:rFonts w:ascii="Calibri" w:hAnsi="Calibri" w:eastAsia="Calibri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prechblasentext">
    <w:name w:val="Sprechblasentext"/>
    <w:basedOn w:val="Normal"/>
    <w:qFormat/>
    <w:pPr>
      <w:spacing w:lineRule="auto" w:line="360"/>
      <w:jc w:val="both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4:08:00Z</dcterms:created>
  <dc:creator>Gerald Lackner</dc:creator>
  <dc:description/>
  <cp:keywords/>
  <dc:language>en-US</dc:language>
  <cp:lastModifiedBy>GLackner</cp:lastModifiedBy>
  <dcterms:modified xsi:type="dcterms:W3CDTF">2011-04-18T14:20:00Z</dcterms:modified>
  <cp:revision>4</cp:revision>
  <dc:subject/>
  <dc:title/>
</cp:coreProperties>
</file>